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DC4CD" w14:textId="27BD17FA" w:rsidR="00346F92" w:rsidRPr="00E52B59" w:rsidRDefault="00346F92" w:rsidP="00346F92">
      <w:pPr>
        <w:spacing w:line="240" w:lineRule="auto"/>
        <w:rPr>
          <w:rFonts w:cs="Times New Roman"/>
          <w:b/>
          <w:bCs/>
          <w:lang w:val="en-US"/>
        </w:rPr>
      </w:pPr>
      <w:bookmarkStart w:id="0" w:name="_Hlk148629714"/>
      <w:r>
        <w:rPr>
          <w:rFonts w:cs="Times New Roman"/>
          <w:b/>
          <w:bCs/>
          <w:lang w:val="en-US"/>
        </w:rPr>
        <w:t>S</w:t>
      </w:r>
      <w:r w:rsidR="0085241E">
        <w:rPr>
          <w:rFonts w:cs="Times New Roman"/>
          <w:b/>
          <w:bCs/>
          <w:lang w:val="en-US"/>
        </w:rPr>
        <w:t>6</w:t>
      </w:r>
      <w:r>
        <w:rPr>
          <w:rFonts w:cs="Times New Roman"/>
          <w:b/>
          <w:bCs/>
          <w:lang w:val="en-US"/>
        </w:rPr>
        <w:t xml:space="preserve"> </w:t>
      </w:r>
      <w:r w:rsidRPr="00E52B59">
        <w:rPr>
          <w:rFonts w:cs="Times New Roman"/>
          <w:b/>
          <w:bCs/>
          <w:lang w:val="en-US"/>
        </w:rPr>
        <w:t xml:space="preserve">Table. </w:t>
      </w:r>
      <w:bookmarkStart w:id="1" w:name="OLE_LINK241"/>
      <w:r w:rsidRPr="00E52B59">
        <w:rPr>
          <w:rFonts w:cs="Times New Roman"/>
          <w:b/>
          <w:bCs/>
          <w:lang w:val="en-US"/>
        </w:rPr>
        <w:t>Hazard ratios (HRs) for the associations of 1-year change (%) in weight and waist circumference after diabetes diagnosis with incident remission of type 2 diabetes</w:t>
      </w:r>
      <w:r>
        <w:rPr>
          <w:rFonts w:cs="Times New Roman"/>
          <w:b/>
          <w:bCs/>
          <w:lang w:val="en-US"/>
        </w:rPr>
        <w:t xml:space="preserve"> </w:t>
      </w:r>
      <w:r>
        <w:rPr>
          <w:rFonts w:cs="Times New Roman" w:hint="eastAsia"/>
          <w:b/>
          <w:bCs/>
          <w:lang w:val="en-US"/>
        </w:rPr>
        <w:t>in</w:t>
      </w:r>
      <w:r>
        <w:rPr>
          <w:rFonts w:cs="Times New Roman"/>
          <w:b/>
          <w:bCs/>
          <w:lang w:val="en-US"/>
        </w:rPr>
        <w:t xml:space="preserve"> </w:t>
      </w:r>
      <w:r w:rsidR="00C401E6">
        <w:rPr>
          <w:rFonts w:cs="Times New Roman"/>
          <w:b/>
          <w:bCs/>
          <w:lang w:val="en-US"/>
        </w:rPr>
        <w:t xml:space="preserve">the study </w:t>
      </w:r>
      <w:r w:rsidR="006E47D7">
        <w:rPr>
          <w:rFonts w:cs="Times New Roman"/>
          <w:b/>
          <w:bCs/>
          <w:lang w:val="en-US"/>
        </w:rPr>
        <w:t>population (n=40,282)</w:t>
      </w:r>
      <w:r>
        <w:rPr>
          <w:rFonts w:cs="Times New Roman"/>
          <w:b/>
          <w:bCs/>
          <w:lang w:val="en-US"/>
        </w:rPr>
        <w:t xml:space="preserve"> that </w:t>
      </w:r>
      <w:r w:rsidR="00C401E6">
        <w:rPr>
          <w:rFonts w:cs="Times New Roman"/>
          <w:b/>
          <w:bCs/>
          <w:lang w:val="en-US"/>
        </w:rPr>
        <w:t>further</w:t>
      </w:r>
      <w:r w:rsidR="003B0FFB">
        <w:rPr>
          <w:rFonts w:cs="Times New Roman"/>
          <w:b/>
          <w:bCs/>
          <w:lang w:val="en-US"/>
        </w:rPr>
        <w:t xml:space="preserve"> </w:t>
      </w:r>
      <w:r>
        <w:rPr>
          <w:rFonts w:cs="Times New Roman"/>
          <w:b/>
          <w:bCs/>
          <w:lang w:val="en-US"/>
        </w:rPr>
        <w:t>included people with pre-existing cardiovascular disease</w:t>
      </w:r>
      <w:r w:rsidRPr="00E52B59">
        <w:rPr>
          <w:rFonts w:cs="Times New Roman"/>
          <w:b/>
          <w:bCs/>
          <w:lang w:val="en-US"/>
        </w:rPr>
        <w:t>.</w:t>
      </w:r>
    </w:p>
    <w:tbl>
      <w:tblPr>
        <w:tblStyle w:val="a9"/>
        <w:tblW w:w="13603" w:type="dxa"/>
        <w:tblLayout w:type="fixed"/>
        <w:tblLook w:val="04A0" w:firstRow="1" w:lastRow="0" w:firstColumn="1" w:lastColumn="0" w:noHBand="0" w:noVBand="1"/>
      </w:tblPr>
      <w:tblGrid>
        <w:gridCol w:w="2830"/>
        <w:gridCol w:w="1843"/>
        <w:gridCol w:w="850"/>
        <w:gridCol w:w="1843"/>
        <w:gridCol w:w="850"/>
        <w:gridCol w:w="1843"/>
        <w:gridCol w:w="850"/>
        <w:gridCol w:w="1843"/>
        <w:gridCol w:w="851"/>
      </w:tblGrid>
      <w:tr w:rsidR="00346F92" w:rsidRPr="00E52B59" w14:paraId="627BC807" w14:textId="77777777" w:rsidTr="00A8399D">
        <w:trPr>
          <w:trHeight w:val="870"/>
        </w:trPr>
        <w:tc>
          <w:tcPr>
            <w:tcW w:w="2830" w:type="dxa"/>
            <w:vMerge w:val="restart"/>
            <w:noWrap/>
            <w:hideMark/>
          </w:tcPr>
          <w:bookmarkEnd w:id="0"/>
          <w:bookmarkEnd w:id="1"/>
          <w:p w14:paraId="2F63B262" w14:textId="77777777" w:rsidR="00346F92" w:rsidRPr="00E52B59" w:rsidRDefault="00346F92" w:rsidP="00A8399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Study group</w:t>
            </w:r>
          </w:p>
        </w:tc>
        <w:tc>
          <w:tcPr>
            <w:tcW w:w="2693" w:type="dxa"/>
            <w:gridSpan w:val="2"/>
          </w:tcPr>
          <w:p w14:paraId="1EBF1F23" w14:textId="77777777" w:rsidR="00346F92" w:rsidRPr="00E52B59" w:rsidRDefault="00346F92" w:rsidP="00A8399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Model 1</w:t>
            </w:r>
          </w:p>
        </w:tc>
        <w:tc>
          <w:tcPr>
            <w:tcW w:w="2693" w:type="dxa"/>
            <w:gridSpan w:val="2"/>
            <w:noWrap/>
            <w:hideMark/>
          </w:tcPr>
          <w:p w14:paraId="251A4AC6" w14:textId="77777777" w:rsidR="00346F92" w:rsidRPr="00E52B59" w:rsidRDefault="00346F92" w:rsidP="00A8399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Model </w:t>
            </w:r>
            <w:r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2693" w:type="dxa"/>
            <w:gridSpan w:val="2"/>
            <w:noWrap/>
            <w:hideMark/>
          </w:tcPr>
          <w:p w14:paraId="7CB34539" w14:textId="77777777" w:rsidR="00346F92" w:rsidRPr="00E52B59" w:rsidRDefault="00346F92" w:rsidP="00A8399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Model </w:t>
            </w:r>
            <w:r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2694" w:type="dxa"/>
            <w:gridSpan w:val="2"/>
            <w:noWrap/>
            <w:hideMark/>
          </w:tcPr>
          <w:p w14:paraId="04739DDD" w14:textId="77777777" w:rsidR="00346F92" w:rsidRPr="00E52B59" w:rsidRDefault="00346F92" w:rsidP="00A8399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Model </w:t>
            </w:r>
            <w:r>
              <w:rPr>
                <w:rFonts w:cs="Times New Roman"/>
                <w:sz w:val="22"/>
                <w:szCs w:val="22"/>
              </w:rPr>
              <w:t>4</w:t>
            </w:r>
          </w:p>
        </w:tc>
      </w:tr>
      <w:tr w:rsidR="00346F92" w:rsidRPr="00E52B59" w14:paraId="4C3002CB" w14:textId="77777777" w:rsidTr="00A8399D">
        <w:trPr>
          <w:trHeight w:val="290"/>
        </w:trPr>
        <w:tc>
          <w:tcPr>
            <w:tcW w:w="2830" w:type="dxa"/>
            <w:vMerge/>
            <w:hideMark/>
          </w:tcPr>
          <w:p w14:paraId="41B59CD8" w14:textId="77777777" w:rsidR="00346F92" w:rsidRPr="00E52B59" w:rsidRDefault="00346F92" w:rsidP="00A8399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6F4EDE50" w14:textId="77777777" w:rsidR="00346F92" w:rsidRPr="00E52B59" w:rsidRDefault="00346F92" w:rsidP="00A8399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HR (95% CI)</w:t>
            </w:r>
          </w:p>
        </w:tc>
        <w:tc>
          <w:tcPr>
            <w:tcW w:w="850" w:type="dxa"/>
          </w:tcPr>
          <w:p w14:paraId="3FB386B8" w14:textId="77777777" w:rsidR="00346F92" w:rsidRPr="00E52B59" w:rsidRDefault="00346F92" w:rsidP="00A8399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p</w:t>
            </w:r>
          </w:p>
        </w:tc>
        <w:tc>
          <w:tcPr>
            <w:tcW w:w="1843" w:type="dxa"/>
            <w:noWrap/>
            <w:hideMark/>
          </w:tcPr>
          <w:p w14:paraId="65440ACC" w14:textId="77777777" w:rsidR="00346F92" w:rsidRPr="00E52B59" w:rsidRDefault="00346F92" w:rsidP="00A8399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HR (95% CI)</w:t>
            </w:r>
          </w:p>
        </w:tc>
        <w:tc>
          <w:tcPr>
            <w:tcW w:w="850" w:type="dxa"/>
            <w:noWrap/>
            <w:hideMark/>
          </w:tcPr>
          <w:p w14:paraId="7E5F18A9" w14:textId="77777777" w:rsidR="00346F92" w:rsidRPr="00E52B59" w:rsidRDefault="00346F92" w:rsidP="00A8399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p</w:t>
            </w:r>
          </w:p>
        </w:tc>
        <w:tc>
          <w:tcPr>
            <w:tcW w:w="1843" w:type="dxa"/>
            <w:noWrap/>
            <w:hideMark/>
          </w:tcPr>
          <w:p w14:paraId="21420275" w14:textId="77777777" w:rsidR="00346F92" w:rsidRPr="00E52B59" w:rsidRDefault="00346F92" w:rsidP="00A8399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HR (95% CI)</w:t>
            </w:r>
          </w:p>
        </w:tc>
        <w:tc>
          <w:tcPr>
            <w:tcW w:w="850" w:type="dxa"/>
            <w:noWrap/>
            <w:hideMark/>
          </w:tcPr>
          <w:p w14:paraId="7C650E1A" w14:textId="77777777" w:rsidR="00346F92" w:rsidRPr="00E52B59" w:rsidRDefault="00346F92" w:rsidP="00A8399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p</w:t>
            </w:r>
          </w:p>
        </w:tc>
        <w:tc>
          <w:tcPr>
            <w:tcW w:w="1843" w:type="dxa"/>
            <w:noWrap/>
            <w:hideMark/>
          </w:tcPr>
          <w:p w14:paraId="4BDB0636" w14:textId="77777777" w:rsidR="00346F92" w:rsidRPr="00E52B59" w:rsidRDefault="00346F92" w:rsidP="00A8399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HR (95% CI)</w:t>
            </w:r>
          </w:p>
        </w:tc>
        <w:tc>
          <w:tcPr>
            <w:tcW w:w="851" w:type="dxa"/>
            <w:noWrap/>
            <w:hideMark/>
          </w:tcPr>
          <w:p w14:paraId="2C8A2EBE" w14:textId="77777777" w:rsidR="00346F92" w:rsidRPr="00E52B59" w:rsidRDefault="00346F92" w:rsidP="00A8399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p</w:t>
            </w:r>
          </w:p>
        </w:tc>
      </w:tr>
      <w:tr w:rsidR="00346F92" w:rsidRPr="00E52B59" w14:paraId="1C8610CD" w14:textId="77777777" w:rsidTr="00A8399D">
        <w:trPr>
          <w:trHeight w:val="290"/>
        </w:trPr>
        <w:tc>
          <w:tcPr>
            <w:tcW w:w="2830" w:type="dxa"/>
            <w:noWrap/>
          </w:tcPr>
          <w:p w14:paraId="68E8026E" w14:textId="77777777" w:rsidR="00346F92" w:rsidRPr="00E52B59" w:rsidRDefault="00346F92" w:rsidP="00A8399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O</w:t>
            </w:r>
            <w:r w:rsidRPr="00E52B59">
              <w:rPr>
                <w:rFonts w:cs="Times New Roman" w:hint="eastAsia"/>
                <w:sz w:val="22"/>
                <w:szCs w:val="22"/>
              </w:rPr>
              <w:t>verall</w:t>
            </w:r>
          </w:p>
        </w:tc>
        <w:tc>
          <w:tcPr>
            <w:tcW w:w="1843" w:type="dxa"/>
          </w:tcPr>
          <w:p w14:paraId="27B22A40" w14:textId="77777777" w:rsidR="00346F92" w:rsidRPr="00E52B59" w:rsidRDefault="00346F92" w:rsidP="00A8399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790BAF7D" w14:textId="77777777" w:rsidR="00346F92" w:rsidRPr="00E52B59" w:rsidRDefault="00346F92" w:rsidP="00A8399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noWrap/>
          </w:tcPr>
          <w:p w14:paraId="5058513C" w14:textId="77777777" w:rsidR="00346F92" w:rsidRPr="00E52B59" w:rsidRDefault="00346F92" w:rsidP="00A8399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0" w:type="dxa"/>
            <w:noWrap/>
          </w:tcPr>
          <w:p w14:paraId="67314A54" w14:textId="77777777" w:rsidR="00346F92" w:rsidRPr="00E52B59" w:rsidRDefault="00346F92" w:rsidP="00A8399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noWrap/>
          </w:tcPr>
          <w:p w14:paraId="68FD690E" w14:textId="77777777" w:rsidR="00346F92" w:rsidRPr="00E52B59" w:rsidRDefault="00346F92" w:rsidP="00A8399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0" w:type="dxa"/>
            <w:noWrap/>
          </w:tcPr>
          <w:p w14:paraId="5CB4378B" w14:textId="77777777" w:rsidR="00346F92" w:rsidRPr="00E52B59" w:rsidRDefault="00346F92" w:rsidP="00A8399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noWrap/>
          </w:tcPr>
          <w:p w14:paraId="08C3BA33" w14:textId="77777777" w:rsidR="00346F92" w:rsidRPr="00E52B59" w:rsidRDefault="00346F92" w:rsidP="00A8399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57CADCD1" w14:textId="77777777" w:rsidR="00346F92" w:rsidRPr="00E52B59" w:rsidRDefault="00346F92" w:rsidP="00A8399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346F92" w:rsidRPr="00E52B59" w14:paraId="52EAC0A8" w14:textId="77777777" w:rsidTr="00A8399D">
        <w:trPr>
          <w:trHeight w:val="290"/>
        </w:trPr>
        <w:tc>
          <w:tcPr>
            <w:tcW w:w="2830" w:type="dxa"/>
            <w:noWrap/>
          </w:tcPr>
          <w:p w14:paraId="5E3F37E7" w14:textId="77777777" w:rsidR="00346F92" w:rsidRPr="00E52B59" w:rsidRDefault="00346F92" w:rsidP="00A8399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Weight change</w:t>
            </w:r>
          </w:p>
        </w:tc>
        <w:tc>
          <w:tcPr>
            <w:tcW w:w="1843" w:type="dxa"/>
          </w:tcPr>
          <w:p w14:paraId="3A5071EF" w14:textId="77777777" w:rsidR="00346F92" w:rsidRPr="00E52B59" w:rsidRDefault="00346F92" w:rsidP="00A8399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3B2FAF92" w14:textId="77777777" w:rsidR="00346F92" w:rsidRPr="00E52B59" w:rsidRDefault="00346F92" w:rsidP="00A8399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noWrap/>
          </w:tcPr>
          <w:p w14:paraId="2F6F5466" w14:textId="77777777" w:rsidR="00346F92" w:rsidRPr="00E52B59" w:rsidRDefault="00346F92" w:rsidP="00A8399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0" w:type="dxa"/>
            <w:noWrap/>
          </w:tcPr>
          <w:p w14:paraId="5D059728" w14:textId="77777777" w:rsidR="00346F92" w:rsidRPr="00E52B59" w:rsidRDefault="00346F92" w:rsidP="00A8399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noWrap/>
          </w:tcPr>
          <w:p w14:paraId="3A84CC06" w14:textId="77777777" w:rsidR="00346F92" w:rsidRPr="00E52B59" w:rsidRDefault="00346F92" w:rsidP="00A8399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0" w:type="dxa"/>
            <w:noWrap/>
          </w:tcPr>
          <w:p w14:paraId="1393CAA3" w14:textId="77777777" w:rsidR="00346F92" w:rsidRPr="00E52B59" w:rsidRDefault="00346F92" w:rsidP="00A8399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noWrap/>
          </w:tcPr>
          <w:p w14:paraId="27D19B7E" w14:textId="77777777" w:rsidR="00346F92" w:rsidRPr="00E52B59" w:rsidRDefault="00346F92" w:rsidP="00A8399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2F47072B" w14:textId="77777777" w:rsidR="00346F92" w:rsidRPr="00E52B59" w:rsidRDefault="00346F92" w:rsidP="00A8399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032B3B" w:rsidRPr="00E52B59" w14:paraId="69391672" w14:textId="77777777" w:rsidTr="00352D46">
        <w:trPr>
          <w:trHeight w:val="290"/>
        </w:trPr>
        <w:tc>
          <w:tcPr>
            <w:tcW w:w="2830" w:type="dxa"/>
            <w:noWrap/>
            <w:hideMark/>
          </w:tcPr>
          <w:p w14:paraId="12EDC42D" w14:textId="77777777" w:rsidR="00032B3B" w:rsidRPr="00E52B59" w:rsidRDefault="00032B3B" w:rsidP="00032B3B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≥10% loss</w:t>
            </w:r>
          </w:p>
        </w:tc>
        <w:tc>
          <w:tcPr>
            <w:tcW w:w="1843" w:type="dxa"/>
          </w:tcPr>
          <w:p w14:paraId="468BAF57" w14:textId="2BFC2FD1" w:rsidR="00032B3B" w:rsidRPr="00E52B59" w:rsidRDefault="00032B3B" w:rsidP="00032B3B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.44 (2.89, 4.09)</w:t>
            </w:r>
          </w:p>
        </w:tc>
        <w:tc>
          <w:tcPr>
            <w:tcW w:w="850" w:type="dxa"/>
          </w:tcPr>
          <w:p w14:paraId="77D270E6" w14:textId="67939175" w:rsidR="00032B3B" w:rsidRPr="00E52B59" w:rsidRDefault="00032B3B" w:rsidP="00032B3B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noWrap/>
          </w:tcPr>
          <w:p w14:paraId="5F420EA8" w14:textId="7FAFE0E3" w:rsidR="00032B3B" w:rsidRPr="00E52B59" w:rsidRDefault="00032B3B" w:rsidP="00032B3B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.30 (2.77, 3.93)</w:t>
            </w:r>
          </w:p>
        </w:tc>
        <w:tc>
          <w:tcPr>
            <w:tcW w:w="850" w:type="dxa"/>
            <w:noWrap/>
          </w:tcPr>
          <w:p w14:paraId="04391A7A" w14:textId="04821FAD" w:rsidR="00032B3B" w:rsidRPr="00E52B59" w:rsidRDefault="00032B3B" w:rsidP="00032B3B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noWrap/>
          </w:tcPr>
          <w:p w14:paraId="1DB96CD3" w14:textId="5A69E40E" w:rsidR="00032B3B" w:rsidRPr="00E52B59" w:rsidRDefault="00032B3B" w:rsidP="00032B3B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.80 (3.19, 4.53)</w:t>
            </w:r>
          </w:p>
        </w:tc>
        <w:tc>
          <w:tcPr>
            <w:tcW w:w="850" w:type="dxa"/>
            <w:noWrap/>
          </w:tcPr>
          <w:p w14:paraId="6D909E76" w14:textId="12776C2C" w:rsidR="00032B3B" w:rsidRPr="00E52B59" w:rsidRDefault="00032B3B" w:rsidP="00032B3B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noWrap/>
          </w:tcPr>
          <w:p w14:paraId="601BFD77" w14:textId="01C6F7FD" w:rsidR="00032B3B" w:rsidRPr="00E52B59" w:rsidRDefault="00032B3B" w:rsidP="00032B3B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.31 (2.78, 3.94)</w:t>
            </w:r>
          </w:p>
        </w:tc>
        <w:tc>
          <w:tcPr>
            <w:tcW w:w="851" w:type="dxa"/>
            <w:noWrap/>
          </w:tcPr>
          <w:p w14:paraId="2CD7ADF3" w14:textId="39424183" w:rsidR="00032B3B" w:rsidRPr="00E52B59" w:rsidRDefault="00032B3B" w:rsidP="00032B3B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032B3B" w:rsidRPr="00E52B59" w14:paraId="56A9C498" w14:textId="77777777" w:rsidTr="00352D46">
        <w:trPr>
          <w:trHeight w:val="290"/>
        </w:trPr>
        <w:tc>
          <w:tcPr>
            <w:tcW w:w="2830" w:type="dxa"/>
            <w:noWrap/>
            <w:hideMark/>
          </w:tcPr>
          <w:p w14:paraId="4E1F0514" w14:textId="77777777" w:rsidR="00032B3B" w:rsidRPr="00E52B59" w:rsidRDefault="00032B3B" w:rsidP="00032B3B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5% to 9.9% loss</w:t>
            </w:r>
          </w:p>
        </w:tc>
        <w:tc>
          <w:tcPr>
            <w:tcW w:w="1843" w:type="dxa"/>
          </w:tcPr>
          <w:p w14:paraId="1712BF2A" w14:textId="4011B4CC" w:rsidR="00032B3B" w:rsidRPr="00E52B59" w:rsidRDefault="00032B3B" w:rsidP="00032B3B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.30 (2.04, 2.60)</w:t>
            </w:r>
          </w:p>
        </w:tc>
        <w:tc>
          <w:tcPr>
            <w:tcW w:w="850" w:type="dxa"/>
          </w:tcPr>
          <w:p w14:paraId="453C5B24" w14:textId="6CF53853" w:rsidR="00032B3B" w:rsidRPr="00E52B59" w:rsidRDefault="00032B3B" w:rsidP="00032B3B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noWrap/>
          </w:tcPr>
          <w:p w14:paraId="3781465A" w14:textId="452BED07" w:rsidR="00032B3B" w:rsidRPr="00E52B59" w:rsidRDefault="00032B3B" w:rsidP="00032B3B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.22 (1.96, 2.51)</w:t>
            </w:r>
          </w:p>
        </w:tc>
        <w:tc>
          <w:tcPr>
            <w:tcW w:w="850" w:type="dxa"/>
            <w:noWrap/>
          </w:tcPr>
          <w:p w14:paraId="7574AF1A" w14:textId="535F480C" w:rsidR="00032B3B" w:rsidRPr="00E52B59" w:rsidRDefault="00032B3B" w:rsidP="00032B3B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noWrap/>
          </w:tcPr>
          <w:p w14:paraId="186E726E" w14:textId="4D6EED69" w:rsidR="00032B3B" w:rsidRPr="00E52B59" w:rsidRDefault="00032B3B" w:rsidP="00032B3B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.47 (2.18, 2.79)</w:t>
            </w:r>
          </w:p>
        </w:tc>
        <w:tc>
          <w:tcPr>
            <w:tcW w:w="850" w:type="dxa"/>
            <w:noWrap/>
          </w:tcPr>
          <w:p w14:paraId="6028B4B5" w14:textId="2EF960B1" w:rsidR="00032B3B" w:rsidRPr="00E52B59" w:rsidRDefault="00032B3B" w:rsidP="00032B3B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noWrap/>
          </w:tcPr>
          <w:p w14:paraId="14A9804A" w14:textId="262B7737" w:rsidR="00032B3B" w:rsidRPr="00E52B59" w:rsidRDefault="00032B3B" w:rsidP="00032B3B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.27 (2.00, 2.57)</w:t>
            </w:r>
          </w:p>
        </w:tc>
        <w:tc>
          <w:tcPr>
            <w:tcW w:w="851" w:type="dxa"/>
            <w:noWrap/>
          </w:tcPr>
          <w:p w14:paraId="45AB4603" w14:textId="25A40BD8" w:rsidR="00032B3B" w:rsidRPr="00E52B59" w:rsidRDefault="00032B3B" w:rsidP="00032B3B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032B3B" w:rsidRPr="00E52B59" w14:paraId="64E0BA3E" w14:textId="77777777" w:rsidTr="00352D46">
        <w:trPr>
          <w:trHeight w:val="290"/>
        </w:trPr>
        <w:tc>
          <w:tcPr>
            <w:tcW w:w="2830" w:type="dxa"/>
            <w:noWrap/>
            <w:hideMark/>
          </w:tcPr>
          <w:p w14:paraId="49E7DD73" w14:textId="77777777" w:rsidR="00032B3B" w:rsidRPr="00E52B59" w:rsidRDefault="00032B3B" w:rsidP="00032B3B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0% to 4.9% loss</w:t>
            </w:r>
          </w:p>
        </w:tc>
        <w:tc>
          <w:tcPr>
            <w:tcW w:w="1843" w:type="dxa"/>
          </w:tcPr>
          <w:p w14:paraId="5F2763A3" w14:textId="25AF1FB8" w:rsidR="00032B3B" w:rsidRPr="00E52B59" w:rsidRDefault="00032B3B" w:rsidP="00032B3B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46 (1.33, 1.61)</w:t>
            </w:r>
          </w:p>
        </w:tc>
        <w:tc>
          <w:tcPr>
            <w:tcW w:w="850" w:type="dxa"/>
          </w:tcPr>
          <w:p w14:paraId="05263C69" w14:textId="76B8C537" w:rsidR="00032B3B" w:rsidRPr="00E52B59" w:rsidRDefault="00032B3B" w:rsidP="00032B3B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noWrap/>
          </w:tcPr>
          <w:p w14:paraId="26E8339B" w14:textId="7AE93CAF" w:rsidR="00032B3B" w:rsidRPr="00E52B59" w:rsidRDefault="00032B3B" w:rsidP="00032B3B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42 (1.29, 1.56)</w:t>
            </w:r>
          </w:p>
        </w:tc>
        <w:tc>
          <w:tcPr>
            <w:tcW w:w="850" w:type="dxa"/>
            <w:noWrap/>
          </w:tcPr>
          <w:p w14:paraId="35108246" w14:textId="2D01AD76" w:rsidR="00032B3B" w:rsidRPr="00E52B59" w:rsidRDefault="00032B3B" w:rsidP="00032B3B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noWrap/>
          </w:tcPr>
          <w:p w14:paraId="55627D69" w14:textId="33242502" w:rsidR="00032B3B" w:rsidRPr="00E52B59" w:rsidRDefault="00032B3B" w:rsidP="00032B3B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46 (1.33, 1.60)</w:t>
            </w:r>
          </w:p>
        </w:tc>
        <w:tc>
          <w:tcPr>
            <w:tcW w:w="850" w:type="dxa"/>
            <w:noWrap/>
          </w:tcPr>
          <w:p w14:paraId="3E721803" w14:textId="1DC8D41B" w:rsidR="00032B3B" w:rsidRPr="00E52B59" w:rsidRDefault="00032B3B" w:rsidP="00032B3B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noWrap/>
          </w:tcPr>
          <w:p w14:paraId="3A0FF006" w14:textId="25A41114" w:rsidR="00032B3B" w:rsidRPr="00E52B59" w:rsidRDefault="00032B3B" w:rsidP="00032B3B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34 (1.22, 1.47)</w:t>
            </w:r>
          </w:p>
        </w:tc>
        <w:tc>
          <w:tcPr>
            <w:tcW w:w="851" w:type="dxa"/>
            <w:noWrap/>
          </w:tcPr>
          <w:p w14:paraId="1077F438" w14:textId="0AD69C05" w:rsidR="00032B3B" w:rsidRPr="00E52B59" w:rsidRDefault="00032B3B" w:rsidP="00032B3B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346F92" w:rsidRPr="00E52B59" w14:paraId="01333437" w14:textId="77777777" w:rsidTr="00A8399D">
        <w:trPr>
          <w:trHeight w:val="290"/>
        </w:trPr>
        <w:tc>
          <w:tcPr>
            <w:tcW w:w="2830" w:type="dxa"/>
            <w:noWrap/>
            <w:hideMark/>
          </w:tcPr>
          <w:p w14:paraId="1C55DBAE" w14:textId="77777777" w:rsidR="00346F92" w:rsidRPr="00E52B59" w:rsidRDefault="00346F92" w:rsidP="00A8399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&gt;0% gain </w:t>
            </w:r>
          </w:p>
        </w:tc>
        <w:tc>
          <w:tcPr>
            <w:tcW w:w="1843" w:type="dxa"/>
          </w:tcPr>
          <w:p w14:paraId="24D95F0E" w14:textId="77777777" w:rsidR="00346F92" w:rsidRPr="00E52B59" w:rsidRDefault="00346F92" w:rsidP="00A8399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1.0 (</w:t>
            </w:r>
            <w:r>
              <w:rPr>
                <w:rFonts w:cs="Times New Roman"/>
                <w:sz w:val="22"/>
                <w:szCs w:val="22"/>
              </w:rPr>
              <w:t>Reference</w:t>
            </w:r>
            <w:r w:rsidRPr="00E52B59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42206272" w14:textId="77777777" w:rsidR="00346F92" w:rsidRPr="00E52B59" w:rsidRDefault="00346F92" w:rsidP="00A8399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6F6D7864" w14:textId="77777777" w:rsidR="00346F92" w:rsidRPr="00E52B59" w:rsidRDefault="00346F92" w:rsidP="00A8399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1.0 (</w:t>
            </w:r>
            <w:r>
              <w:rPr>
                <w:rFonts w:cs="Times New Roman"/>
                <w:sz w:val="22"/>
                <w:szCs w:val="22"/>
              </w:rPr>
              <w:t>Reference</w:t>
            </w:r>
            <w:r w:rsidRPr="00E52B59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55B09162" w14:textId="77777777" w:rsidR="00346F92" w:rsidRPr="00E52B59" w:rsidRDefault="00346F92" w:rsidP="00A8399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71C63C95" w14:textId="77777777" w:rsidR="00346F92" w:rsidRPr="00E52B59" w:rsidRDefault="00346F92" w:rsidP="00A8399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1.0 (</w:t>
            </w:r>
            <w:r>
              <w:rPr>
                <w:rFonts w:cs="Times New Roman"/>
                <w:sz w:val="22"/>
                <w:szCs w:val="22"/>
              </w:rPr>
              <w:t>Reference</w:t>
            </w:r>
            <w:r w:rsidRPr="00E52B59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5D0F141E" w14:textId="77777777" w:rsidR="00346F92" w:rsidRPr="00E52B59" w:rsidRDefault="00346F92" w:rsidP="00A8399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2683A3A2" w14:textId="77777777" w:rsidR="00346F92" w:rsidRPr="00E52B59" w:rsidRDefault="00346F92" w:rsidP="00A8399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1.0 (</w:t>
            </w:r>
            <w:r>
              <w:rPr>
                <w:rFonts w:cs="Times New Roman"/>
                <w:sz w:val="22"/>
                <w:szCs w:val="22"/>
              </w:rPr>
              <w:t>Reference</w:t>
            </w:r>
            <w:r w:rsidRPr="00E52B59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23294470" w14:textId="77777777" w:rsidR="00346F92" w:rsidRPr="00E52B59" w:rsidRDefault="00346F92" w:rsidP="00A8399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346F92" w:rsidRPr="00E52B59" w14:paraId="3B38018C" w14:textId="77777777" w:rsidTr="00A8399D">
        <w:trPr>
          <w:trHeight w:val="290"/>
        </w:trPr>
        <w:tc>
          <w:tcPr>
            <w:tcW w:w="2830" w:type="dxa"/>
            <w:noWrap/>
          </w:tcPr>
          <w:p w14:paraId="2466C5F3" w14:textId="77777777" w:rsidR="00346F92" w:rsidRPr="00E52B59" w:rsidRDefault="00346F92" w:rsidP="00A8399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Waist circumference change</w:t>
            </w:r>
          </w:p>
        </w:tc>
        <w:tc>
          <w:tcPr>
            <w:tcW w:w="1843" w:type="dxa"/>
          </w:tcPr>
          <w:p w14:paraId="15C4B5F3" w14:textId="77777777" w:rsidR="00346F92" w:rsidRPr="00E52B59" w:rsidRDefault="00346F92" w:rsidP="00A8399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3684F2DF" w14:textId="77777777" w:rsidR="00346F92" w:rsidRPr="00E52B59" w:rsidRDefault="00346F92" w:rsidP="00A8399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noWrap/>
          </w:tcPr>
          <w:p w14:paraId="25663110" w14:textId="77777777" w:rsidR="00346F92" w:rsidRPr="00E52B59" w:rsidRDefault="00346F92" w:rsidP="00A8399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0" w:type="dxa"/>
            <w:noWrap/>
          </w:tcPr>
          <w:p w14:paraId="5C74FF17" w14:textId="77777777" w:rsidR="00346F92" w:rsidRPr="00E52B59" w:rsidRDefault="00346F92" w:rsidP="00A8399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noWrap/>
          </w:tcPr>
          <w:p w14:paraId="0F6AEBC0" w14:textId="77777777" w:rsidR="00346F92" w:rsidRPr="00E52B59" w:rsidRDefault="00346F92" w:rsidP="00A8399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0" w:type="dxa"/>
            <w:noWrap/>
          </w:tcPr>
          <w:p w14:paraId="13E2E8CA" w14:textId="77777777" w:rsidR="00346F92" w:rsidRPr="00E52B59" w:rsidRDefault="00346F92" w:rsidP="00A8399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noWrap/>
          </w:tcPr>
          <w:p w14:paraId="03093E2A" w14:textId="77777777" w:rsidR="00346F92" w:rsidRPr="00E52B59" w:rsidRDefault="00346F92" w:rsidP="00A8399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14A28E41" w14:textId="77777777" w:rsidR="00346F92" w:rsidRPr="00E52B59" w:rsidRDefault="00346F92" w:rsidP="00A8399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9A70F2" w:rsidRPr="00E52B59" w14:paraId="4EAB636D" w14:textId="77777777" w:rsidTr="00A8399D">
        <w:trPr>
          <w:trHeight w:val="290"/>
        </w:trPr>
        <w:tc>
          <w:tcPr>
            <w:tcW w:w="2830" w:type="dxa"/>
            <w:noWrap/>
          </w:tcPr>
          <w:p w14:paraId="6EA02F99" w14:textId="77777777" w:rsidR="009A70F2" w:rsidRPr="00E52B59" w:rsidRDefault="009A70F2" w:rsidP="009A70F2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≥10% loss</w:t>
            </w:r>
          </w:p>
        </w:tc>
        <w:tc>
          <w:tcPr>
            <w:tcW w:w="1843" w:type="dxa"/>
          </w:tcPr>
          <w:p w14:paraId="124EF553" w14:textId="52A0B112" w:rsidR="009A70F2" w:rsidRPr="00E52B59" w:rsidRDefault="009A70F2" w:rsidP="009A70F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.06 (1.74, 2.42)</w:t>
            </w:r>
          </w:p>
        </w:tc>
        <w:tc>
          <w:tcPr>
            <w:tcW w:w="850" w:type="dxa"/>
          </w:tcPr>
          <w:p w14:paraId="7A2624A0" w14:textId="15997262" w:rsidR="009A70F2" w:rsidRPr="00E52B59" w:rsidRDefault="009A70F2" w:rsidP="009A70F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noWrap/>
          </w:tcPr>
          <w:p w14:paraId="2458062A" w14:textId="7B524235" w:rsidR="009A70F2" w:rsidRPr="00E52B59" w:rsidRDefault="009A70F2" w:rsidP="009A70F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92 (1.62, 2.27)</w:t>
            </w:r>
          </w:p>
        </w:tc>
        <w:tc>
          <w:tcPr>
            <w:tcW w:w="850" w:type="dxa"/>
            <w:noWrap/>
          </w:tcPr>
          <w:p w14:paraId="5FF12C6F" w14:textId="79D33885" w:rsidR="009A70F2" w:rsidRPr="00E52B59" w:rsidRDefault="009A70F2" w:rsidP="009A70F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noWrap/>
          </w:tcPr>
          <w:p w14:paraId="42427A7C" w14:textId="61DBF119" w:rsidR="009A70F2" w:rsidRPr="00E52B59" w:rsidRDefault="009A70F2" w:rsidP="009A70F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.12 (1.79, 2.52)</w:t>
            </w:r>
          </w:p>
        </w:tc>
        <w:tc>
          <w:tcPr>
            <w:tcW w:w="850" w:type="dxa"/>
            <w:noWrap/>
          </w:tcPr>
          <w:p w14:paraId="0B61D0ED" w14:textId="178F4DD7" w:rsidR="009A70F2" w:rsidRPr="00E52B59" w:rsidRDefault="009A70F2" w:rsidP="009A70F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noWrap/>
          </w:tcPr>
          <w:p w14:paraId="4298BA76" w14:textId="56D05D71" w:rsidR="009A70F2" w:rsidRPr="00E52B59" w:rsidRDefault="009A70F2" w:rsidP="009A70F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.20 (1.84, 2.63)</w:t>
            </w:r>
          </w:p>
        </w:tc>
        <w:tc>
          <w:tcPr>
            <w:tcW w:w="851" w:type="dxa"/>
            <w:noWrap/>
          </w:tcPr>
          <w:p w14:paraId="78361AB4" w14:textId="36365F2A" w:rsidR="009A70F2" w:rsidRPr="00E52B59" w:rsidRDefault="009A70F2" w:rsidP="009A70F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9A70F2" w:rsidRPr="00E52B59" w14:paraId="7443279D" w14:textId="77777777" w:rsidTr="00A8399D">
        <w:trPr>
          <w:trHeight w:val="290"/>
        </w:trPr>
        <w:tc>
          <w:tcPr>
            <w:tcW w:w="2830" w:type="dxa"/>
            <w:noWrap/>
          </w:tcPr>
          <w:p w14:paraId="20122624" w14:textId="77777777" w:rsidR="009A70F2" w:rsidRPr="00E52B59" w:rsidRDefault="009A70F2" w:rsidP="009A70F2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5% to 9.9% loss</w:t>
            </w:r>
          </w:p>
        </w:tc>
        <w:tc>
          <w:tcPr>
            <w:tcW w:w="1843" w:type="dxa"/>
          </w:tcPr>
          <w:p w14:paraId="734DE8E0" w14:textId="63F38060" w:rsidR="009A70F2" w:rsidRPr="00E52B59" w:rsidRDefault="009A70F2" w:rsidP="009A70F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52 (1.34, 1.72)</w:t>
            </w:r>
          </w:p>
        </w:tc>
        <w:tc>
          <w:tcPr>
            <w:tcW w:w="850" w:type="dxa"/>
          </w:tcPr>
          <w:p w14:paraId="0EEBC341" w14:textId="2DF1260F" w:rsidR="009A70F2" w:rsidRPr="00E52B59" w:rsidRDefault="009A70F2" w:rsidP="009A70F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noWrap/>
          </w:tcPr>
          <w:p w14:paraId="05AE3B0E" w14:textId="763AEF7B" w:rsidR="009A70F2" w:rsidRPr="00E52B59" w:rsidRDefault="009A70F2" w:rsidP="009A70F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45 (1.29, 1.65)</w:t>
            </w:r>
          </w:p>
        </w:tc>
        <w:tc>
          <w:tcPr>
            <w:tcW w:w="850" w:type="dxa"/>
            <w:noWrap/>
          </w:tcPr>
          <w:p w14:paraId="081C4289" w14:textId="65A877CB" w:rsidR="009A70F2" w:rsidRPr="00E52B59" w:rsidRDefault="009A70F2" w:rsidP="009A70F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noWrap/>
          </w:tcPr>
          <w:p w14:paraId="3F3128F5" w14:textId="37C655B2" w:rsidR="009A70F2" w:rsidRPr="00E52B59" w:rsidRDefault="009A70F2" w:rsidP="009A70F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58 (1.39, 1.80)</w:t>
            </w:r>
          </w:p>
        </w:tc>
        <w:tc>
          <w:tcPr>
            <w:tcW w:w="850" w:type="dxa"/>
            <w:noWrap/>
          </w:tcPr>
          <w:p w14:paraId="5BFD18C4" w14:textId="1609ED34" w:rsidR="009A70F2" w:rsidRPr="00E52B59" w:rsidRDefault="009A70F2" w:rsidP="009A70F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noWrap/>
          </w:tcPr>
          <w:p w14:paraId="17AC0846" w14:textId="5508BB93" w:rsidR="009A70F2" w:rsidRPr="00E52B59" w:rsidRDefault="009A70F2" w:rsidP="009A70F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58 (1.38, 1.80)</w:t>
            </w:r>
          </w:p>
        </w:tc>
        <w:tc>
          <w:tcPr>
            <w:tcW w:w="851" w:type="dxa"/>
            <w:noWrap/>
          </w:tcPr>
          <w:p w14:paraId="3DC61C94" w14:textId="5EED9FC7" w:rsidR="009A70F2" w:rsidRPr="00E52B59" w:rsidRDefault="009A70F2" w:rsidP="009A70F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9A70F2" w:rsidRPr="00E52B59" w14:paraId="77D9C105" w14:textId="77777777" w:rsidTr="00A8399D">
        <w:trPr>
          <w:trHeight w:val="290"/>
        </w:trPr>
        <w:tc>
          <w:tcPr>
            <w:tcW w:w="2830" w:type="dxa"/>
            <w:noWrap/>
          </w:tcPr>
          <w:p w14:paraId="4F53A7AC" w14:textId="77777777" w:rsidR="009A70F2" w:rsidRPr="00E52B59" w:rsidRDefault="009A70F2" w:rsidP="009A70F2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0% to 4.9% loss</w:t>
            </w:r>
          </w:p>
        </w:tc>
        <w:tc>
          <w:tcPr>
            <w:tcW w:w="1843" w:type="dxa"/>
          </w:tcPr>
          <w:p w14:paraId="57545237" w14:textId="425F3C17" w:rsidR="009A70F2" w:rsidRPr="00E52B59" w:rsidRDefault="009A70F2" w:rsidP="009A70F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20 (1.08, 1.33)</w:t>
            </w:r>
          </w:p>
        </w:tc>
        <w:tc>
          <w:tcPr>
            <w:tcW w:w="850" w:type="dxa"/>
          </w:tcPr>
          <w:p w14:paraId="58E2F4ED" w14:textId="0937779D" w:rsidR="009A70F2" w:rsidRPr="00E52B59" w:rsidRDefault="009A70F2" w:rsidP="009A70F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noWrap/>
          </w:tcPr>
          <w:p w14:paraId="15DB05FC" w14:textId="6A7B3F13" w:rsidR="009A70F2" w:rsidRPr="00E52B59" w:rsidRDefault="009A70F2" w:rsidP="009A70F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18 (1.06, 1.30)</w:t>
            </w:r>
          </w:p>
        </w:tc>
        <w:tc>
          <w:tcPr>
            <w:tcW w:w="850" w:type="dxa"/>
            <w:noWrap/>
          </w:tcPr>
          <w:p w14:paraId="0E815EE1" w14:textId="583E9148" w:rsidR="009A70F2" w:rsidRPr="00E52B59" w:rsidRDefault="009A70F2" w:rsidP="009A70F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2</w:t>
            </w:r>
          </w:p>
        </w:tc>
        <w:tc>
          <w:tcPr>
            <w:tcW w:w="1843" w:type="dxa"/>
            <w:noWrap/>
          </w:tcPr>
          <w:p w14:paraId="14219869" w14:textId="4C0F7A32" w:rsidR="009A70F2" w:rsidRPr="00E52B59" w:rsidRDefault="009A70F2" w:rsidP="009A70F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24 (1.11, 1.37)</w:t>
            </w:r>
          </w:p>
        </w:tc>
        <w:tc>
          <w:tcPr>
            <w:tcW w:w="850" w:type="dxa"/>
            <w:noWrap/>
          </w:tcPr>
          <w:p w14:paraId="67E0B03C" w14:textId="47C9008D" w:rsidR="009A70F2" w:rsidRPr="00E52B59" w:rsidRDefault="009A70F2" w:rsidP="009A70F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noWrap/>
          </w:tcPr>
          <w:p w14:paraId="31D5E190" w14:textId="73A79190" w:rsidR="009A70F2" w:rsidRPr="00E52B59" w:rsidRDefault="009A70F2" w:rsidP="009A70F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26 (1.14, 1.40)</w:t>
            </w:r>
          </w:p>
        </w:tc>
        <w:tc>
          <w:tcPr>
            <w:tcW w:w="851" w:type="dxa"/>
            <w:noWrap/>
          </w:tcPr>
          <w:p w14:paraId="753B1D23" w14:textId="5D17871C" w:rsidR="009A70F2" w:rsidRPr="00E52B59" w:rsidRDefault="009A70F2" w:rsidP="009A70F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346F92" w:rsidRPr="00E52B59" w14:paraId="5F16BDDA" w14:textId="77777777" w:rsidTr="00A8399D">
        <w:trPr>
          <w:trHeight w:val="290"/>
        </w:trPr>
        <w:tc>
          <w:tcPr>
            <w:tcW w:w="2830" w:type="dxa"/>
            <w:noWrap/>
          </w:tcPr>
          <w:p w14:paraId="77CEE003" w14:textId="77777777" w:rsidR="00346F92" w:rsidRPr="00E52B59" w:rsidRDefault="00346F92" w:rsidP="00A8399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&gt;0% gain </w:t>
            </w:r>
          </w:p>
        </w:tc>
        <w:tc>
          <w:tcPr>
            <w:tcW w:w="1843" w:type="dxa"/>
          </w:tcPr>
          <w:p w14:paraId="5674D564" w14:textId="77777777" w:rsidR="00346F92" w:rsidRPr="00E52B59" w:rsidRDefault="00346F92" w:rsidP="00A8399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1.0 (</w:t>
            </w:r>
            <w:r>
              <w:rPr>
                <w:rFonts w:cs="Times New Roman"/>
                <w:sz w:val="22"/>
                <w:szCs w:val="22"/>
              </w:rPr>
              <w:t>Reference</w:t>
            </w:r>
            <w:r w:rsidRPr="00E52B59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5B2B325F" w14:textId="77777777" w:rsidR="00346F92" w:rsidRPr="00E52B59" w:rsidRDefault="00346F92" w:rsidP="00A8399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noWrap/>
          </w:tcPr>
          <w:p w14:paraId="23384692" w14:textId="77777777" w:rsidR="00346F92" w:rsidRPr="00E52B59" w:rsidRDefault="00346F92" w:rsidP="00A8399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1.0 (</w:t>
            </w:r>
            <w:r>
              <w:rPr>
                <w:rFonts w:cs="Times New Roman"/>
                <w:sz w:val="22"/>
                <w:szCs w:val="22"/>
              </w:rPr>
              <w:t>Reference</w:t>
            </w:r>
            <w:r w:rsidRPr="00E52B59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  <w:noWrap/>
          </w:tcPr>
          <w:p w14:paraId="40F823A2" w14:textId="77777777" w:rsidR="00346F92" w:rsidRPr="00E52B59" w:rsidRDefault="00346F92" w:rsidP="00A8399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noWrap/>
          </w:tcPr>
          <w:p w14:paraId="0A7BDA77" w14:textId="77777777" w:rsidR="00346F92" w:rsidRPr="00E52B59" w:rsidRDefault="00346F92" w:rsidP="00A8399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1.0 (</w:t>
            </w:r>
            <w:r>
              <w:rPr>
                <w:rFonts w:cs="Times New Roman"/>
                <w:sz w:val="22"/>
                <w:szCs w:val="22"/>
              </w:rPr>
              <w:t>Reference</w:t>
            </w:r>
            <w:r w:rsidRPr="00E52B59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  <w:noWrap/>
          </w:tcPr>
          <w:p w14:paraId="4C78CE30" w14:textId="77777777" w:rsidR="00346F92" w:rsidRPr="00E52B59" w:rsidRDefault="00346F92" w:rsidP="00A8399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noWrap/>
          </w:tcPr>
          <w:p w14:paraId="518AE1CD" w14:textId="77777777" w:rsidR="00346F92" w:rsidRPr="00E52B59" w:rsidRDefault="00346F92" w:rsidP="00A8399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1.0 (</w:t>
            </w:r>
            <w:r>
              <w:rPr>
                <w:rFonts w:cs="Times New Roman"/>
                <w:sz w:val="22"/>
                <w:szCs w:val="22"/>
              </w:rPr>
              <w:t>Reference</w:t>
            </w:r>
            <w:r w:rsidRPr="00E52B59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  <w:noWrap/>
          </w:tcPr>
          <w:p w14:paraId="5805518F" w14:textId="77777777" w:rsidR="00346F92" w:rsidRPr="00E52B59" w:rsidRDefault="00346F92" w:rsidP="00A8399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</w:tbl>
    <w:p w14:paraId="067E4B69" w14:textId="77777777" w:rsidR="00346F92" w:rsidRDefault="00346F92" w:rsidP="0044310C">
      <w:pPr>
        <w:spacing w:line="240" w:lineRule="auto"/>
        <w:rPr>
          <w:rFonts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  <w:t>Model 1: unadjusted model.</w:t>
      </w:r>
    </w:p>
    <w:p w14:paraId="361FAE3F" w14:textId="77777777" w:rsidR="00346F92" w:rsidRPr="00E52B59" w:rsidRDefault="00346F92" w:rsidP="0044310C">
      <w:pPr>
        <w:spacing w:line="240" w:lineRule="auto"/>
        <w:rPr>
          <w:rFonts w:cs="Times New Roman"/>
          <w:sz w:val="22"/>
          <w:szCs w:val="22"/>
          <w:lang w:val="en-US"/>
        </w:rPr>
      </w:pPr>
      <w:r w:rsidRPr="00E52B59">
        <w:rPr>
          <w:rFonts w:cs="Times New Roman"/>
          <w:sz w:val="22"/>
          <w:szCs w:val="22"/>
          <w:lang w:val="en-US"/>
        </w:rPr>
        <w:t xml:space="preserve">Model </w:t>
      </w:r>
      <w:r>
        <w:rPr>
          <w:rFonts w:cs="Times New Roman"/>
          <w:sz w:val="22"/>
          <w:szCs w:val="22"/>
          <w:lang w:val="en-US"/>
        </w:rPr>
        <w:t>2</w:t>
      </w:r>
      <w:r w:rsidRPr="00E52B59">
        <w:rPr>
          <w:rFonts w:cs="Times New Roman"/>
          <w:sz w:val="22"/>
          <w:szCs w:val="22"/>
          <w:lang w:val="en-US"/>
        </w:rPr>
        <w:t xml:space="preserve">: adjusted for age at diabetes diagnosis, sex, and assessment year. </w:t>
      </w:r>
    </w:p>
    <w:p w14:paraId="786C7C14" w14:textId="77777777" w:rsidR="00346F92" w:rsidRPr="00E52B59" w:rsidRDefault="00346F92" w:rsidP="0044310C">
      <w:pPr>
        <w:spacing w:line="240" w:lineRule="auto"/>
        <w:rPr>
          <w:rFonts w:cs="Times New Roman"/>
          <w:sz w:val="22"/>
          <w:szCs w:val="22"/>
          <w:lang w:val="en-US"/>
        </w:rPr>
      </w:pPr>
      <w:r w:rsidRPr="00E52B59">
        <w:rPr>
          <w:rFonts w:cs="Times New Roman"/>
          <w:sz w:val="22"/>
          <w:szCs w:val="22"/>
          <w:lang w:val="en-US"/>
        </w:rPr>
        <w:t xml:space="preserve">Model </w:t>
      </w:r>
      <w:r>
        <w:rPr>
          <w:rFonts w:cs="Times New Roman"/>
          <w:sz w:val="22"/>
          <w:szCs w:val="22"/>
          <w:lang w:val="en-US"/>
        </w:rPr>
        <w:t>3</w:t>
      </w:r>
      <w:r w:rsidRPr="00E52B59">
        <w:rPr>
          <w:rFonts w:cs="Times New Roman"/>
          <w:sz w:val="22"/>
          <w:szCs w:val="22"/>
          <w:lang w:val="en-US"/>
        </w:rPr>
        <w:t xml:space="preserve">: additionally adjusted for baseline BMI (or waist circumference for 1-year waist circumference change) and HbA1c based on Model </w:t>
      </w:r>
      <w:r>
        <w:rPr>
          <w:rFonts w:cs="Times New Roman"/>
          <w:sz w:val="22"/>
          <w:szCs w:val="22"/>
          <w:lang w:val="en-US"/>
        </w:rPr>
        <w:t>2</w:t>
      </w:r>
      <w:r w:rsidRPr="00E52B59">
        <w:rPr>
          <w:rFonts w:cs="Times New Roman"/>
          <w:sz w:val="22"/>
          <w:szCs w:val="22"/>
          <w:lang w:val="en-US"/>
        </w:rPr>
        <w:t xml:space="preserve">. </w:t>
      </w:r>
    </w:p>
    <w:p w14:paraId="74E0F942" w14:textId="69C5D06C" w:rsidR="00346F92" w:rsidRPr="00E52B59" w:rsidRDefault="00346F92" w:rsidP="0044310C">
      <w:pPr>
        <w:spacing w:line="240" w:lineRule="auto"/>
        <w:rPr>
          <w:rFonts w:cs="Times New Roman"/>
          <w:sz w:val="22"/>
          <w:szCs w:val="22"/>
          <w:lang w:val="en-US"/>
        </w:rPr>
      </w:pPr>
      <w:r w:rsidRPr="00E52B59">
        <w:rPr>
          <w:rFonts w:cs="Times New Roman"/>
          <w:sz w:val="22"/>
          <w:szCs w:val="22"/>
          <w:lang w:val="en-US"/>
        </w:rPr>
        <w:t xml:space="preserve">Model </w:t>
      </w:r>
      <w:r>
        <w:rPr>
          <w:rFonts w:cs="Times New Roman"/>
          <w:sz w:val="22"/>
          <w:szCs w:val="22"/>
          <w:lang w:val="en-US"/>
        </w:rPr>
        <w:t>4</w:t>
      </w:r>
      <w:r w:rsidRPr="00E52B59">
        <w:rPr>
          <w:rFonts w:cs="Times New Roman"/>
          <w:sz w:val="22"/>
          <w:szCs w:val="22"/>
          <w:lang w:val="en-US"/>
        </w:rPr>
        <w:t xml:space="preserve">: additionally adjusted for baseline waist circumference (or BMI for 1-year weight change), SBP, LDL-C, HDL-C, triglycerides, eGFR, smoking, </w:t>
      </w:r>
      <w:r>
        <w:rPr>
          <w:rFonts w:cs="Times New Roman"/>
          <w:sz w:val="22"/>
          <w:szCs w:val="22"/>
          <w:lang w:val="en-US"/>
        </w:rPr>
        <w:t xml:space="preserve">alcohol </w:t>
      </w:r>
      <w:r w:rsidRPr="00E52B59">
        <w:rPr>
          <w:rFonts w:cs="Times New Roman"/>
          <w:sz w:val="22"/>
          <w:szCs w:val="22"/>
          <w:lang w:val="en-US"/>
        </w:rPr>
        <w:t>drinking, oral glucose-lowering drugs, blood pressure-lowering drugs, lipid-lowering drugs</w:t>
      </w:r>
      <w:r w:rsidR="00A05D03">
        <w:rPr>
          <w:rFonts w:cs="Times New Roman"/>
          <w:sz w:val="22"/>
          <w:szCs w:val="22"/>
          <w:lang w:val="en-US"/>
        </w:rPr>
        <w:t>, and history of cardiovascular disease</w:t>
      </w:r>
      <w:r w:rsidRPr="00E52B59">
        <w:rPr>
          <w:rFonts w:cs="Times New Roman"/>
          <w:sz w:val="22"/>
          <w:szCs w:val="22"/>
          <w:lang w:val="en-US"/>
        </w:rPr>
        <w:t xml:space="preserve"> based on Model </w:t>
      </w:r>
      <w:r>
        <w:rPr>
          <w:rFonts w:cs="Times New Roman"/>
          <w:sz w:val="22"/>
          <w:szCs w:val="22"/>
          <w:lang w:val="en-US"/>
        </w:rPr>
        <w:t>3</w:t>
      </w:r>
      <w:r w:rsidRPr="00E52B59">
        <w:rPr>
          <w:rFonts w:cs="Times New Roman"/>
          <w:sz w:val="22"/>
          <w:szCs w:val="22"/>
          <w:lang w:val="en-US"/>
        </w:rPr>
        <w:t>.</w:t>
      </w:r>
    </w:p>
    <w:p w14:paraId="0032CCAB" w14:textId="39D87C1B" w:rsidR="00413DB1" w:rsidRPr="008F2DBB" w:rsidRDefault="00346F92" w:rsidP="00C12480">
      <w:pPr>
        <w:spacing w:line="240" w:lineRule="auto"/>
        <w:rPr>
          <w:lang w:val="en-US"/>
        </w:rPr>
      </w:pPr>
      <w:r w:rsidRPr="00E52B59">
        <w:rPr>
          <w:rFonts w:cs="Times New Roman"/>
          <w:sz w:val="22"/>
          <w:szCs w:val="22"/>
          <w:lang w:val="en-US"/>
        </w:rPr>
        <w:t xml:space="preserve">Abbreviations: BMI, body mass index; DBP, Diastolic blood pressure; eGFR, estimated glomerular filtration rate, HbA1c, </w:t>
      </w:r>
      <w:proofErr w:type="spellStart"/>
      <w:r w:rsidRPr="00E52B59">
        <w:rPr>
          <w:rFonts w:cs="Times New Roman"/>
          <w:sz w:val="22"/>
          <w:szCs w:val="22"/>
          <w:lang w:val="en-US"/>
        </w:rPr>
        <w:t>haemoglobin</w:t>
      </w:r>
      <w:proofErr w:type="spellEnd"/>
      <w:r w:rsidRPr="00E52B59">
        <w:rPr>
          <w:rFonts w:cs="Times New Roman"/>
          <w:sz w:val="22"/>
          <w:szCs w:val="22"/>
          <w:lang w:val="en-US"/>
        </w:rPr>
        <w:t xml:space="preserve"> A1c; HDL-C, high-density lipoprotein cholesterol; LDL-C, low-density lipoprotein; SBP, systolic blood pressure.</w:t>
      </w:r>
    </w:p>
    <w:p w14:paraId="3D46B64F" w14:textId="205A0E04" w:rsidR="00C12480" w:rsidRPr="00AA5C1F" w:rsidRDefault="00C12480" w:rsidP="00C12480">
      <w:pPr>
        <w:spacing w:line="240" w:lineRule="auto"/>
      </w:pPr>
    </w:p>
    <w:sectPr w:rsidR="00C12480" w:rsidRPr="00AA5C1F" w:rsidSect="008F2DBB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7F2155" w14:textId="77777777" w:rsidR="008F080F" w:rsidRDefault="008F080F" w:rsidP="00CB32B6">
      <w:pPr>
        <w:spacing w:line="240" w:lineRule="auto"/>
      </w:pPr>
      <w:r>
        <w:separator/>
      </w:r>
    </w:p>
  </w:endnote>
  <w:endnote w:type="continuationSeparator" w:id="0">
    <w:p w14:paraId="5E65CD6A" w14:textId="77777777" w:rsidR="008F080F" w:rsidRDefault="008F080F" w:rsidP="00CB32B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54671781"/>
      <w:docPartObj>
        <w:docPartGallery w:val="Page Numbers (Bottom of Page)"/>
        <w:docPartUnique/>
      </w:docPartObj>
    </w:sdtPr>
    <w:sdtContent>
      <w:p w14:paraId="483E8572" w14:textId="0078E928" w:rsidR="00D17EB2" w:rsidRDefault="00D17EB2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12F83B3" w14:textId="77777777" w:rsidR="00D17EB2" w:rsidRDefault="00D17EB2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9BDE4D" w14:textId="77777777" w:rsidR="008F080F" w:rsidRDefault="008F080F" w:rsidP="00CB32B6">
      <w:pPr>
        <w:spacing w:line="240" w:lineRule="auto"/>
      </w:pPr>
      <w:r>
        <w:separator/>
      </w:r>
    </w:p>
  </w:footnote>
  <w:footnote w:type="continuationSeparator" w:id="0">
    <w:p w14:paraId="11435F43" w14:textId="77777777" w:rsidR="008F080F" w:rsidRDefault="008F080F" w:rsidP="00CB32B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EB6"/>
    <w:rsid w:val="000022E3"/>
    <w:rsid w:val="000100F5"/>
    <w:rsid w:val="000129E9"/>
    <w:rsid w:val="00016A8C"/>
    <w:rsid w:val="00021463"/>
    <w:rsid w:val="0002408A"/>
    <w:rsid w:val="00032B3B"/>
    <w:rsid w:val="00053775"/>
    <w:rsid w:val="00061494"/>
    <w:rsid w:val="000762A3"/>
    <w:rsid w:val="00077701"/>
    <w:rsid w:val="00077896"/>
    <w:rsid w:val="000861F0"/>
    <w:rsid w:val="00096654"/>
    <w:rsid w:val="000A2818"/>
    <w:rsid w:val="000A2838"/>
    <w:rsid w:val="000A6C66"/>
    <w:rsid w:val="000B16E4"/>
    <w:rsid w:val="000C1E7C"/>
    <w:rsid w:val="000C6B22"/>
    <w:rsid w:val="000C6E93"/>
    <w:rsid w:val="000D36AC"/>
    <w:rsid w:val="000D3F35"/>
    <w:rsid w:val="000D4657"/>
    <w:rsid w:val="000D4929"/>
    <w:rsid w:val="000E0CB9"/>
    <w:rsid w:val="000E417C"/>
    <w:rsid w:val="000F21D3"/>
    <w:rsid w:val="000F3D61"/>
    <w:rsid w:val="00103A57"/>
    <w:rsid w:val="001079D7"/>
    <w:rsid w:val="00124B84"/>
    <w:rsid w:val="00132721"/>
    <w:rsid w:val="001330A9"/>
    <w:rsid w:val="00133D74"/>
    <w:rsid w:val="00135608"/>
    <w:rsid w:val="00135C5D"/>
    <w:rsid w:val="00137A89"/>
    <w:rsid w:val="00140458"/>
    <w:rsid w:val="00154811"/>
    <w:rsid w:val="00161D8A"/>
    <w:rsid w:val="001711ED"/>
    <w:rsid w:val="0018028F"/>
    <w:rsid w:val="00190F80"/>
    <w:rsid w:val="00191037"/>
    <w:rsid w:val="00196A49"/>
    <w:rsid w:val="001A12C5"/>
    <w:rsid w:val="001A6552"/>
    <w:rsid w:val="001D0CED"/>
    <w:rsid w:val="001D4F91"/>
    <w:rsid w:val="001E0A21"/>
    <w:rsid w:val="001E178E"/>
    <w:rsid w:val="001E66EA"/>
    <w:rsid w:val="001F3329"/>
    <w:rsid w:val="001F7A6D"/>
    <w:rsid w:val="002055AE"/>
    <w:rsid w:val="00206A4E"/>
    <w:rsid w:val="00206B2A"/>
    <w:rsid w:val="00215502"/>
    <w:rsid w:val="00232948"/>
    <w:rsid w:val="002334E6"/>
    <w:rsid w:val="00235CFA"/>
    <w:rsid w:val="00243F57"/>
    <w:rsid w:val="002442C9"/>
    <w:rsid w:val="00254C46"/>
    <w:rsid w:val="00271EE9"/>
    <w:rsid w:val="00274D5F"/>
    <w:rsid w:val="0028212D"/>
    <w:rsid w:val="00283B89"/>
    <w:rsid w:val="00286B07"/>
    <w:rsid w:val="0029721E"/>
    <w:rsid w:val="00297D9C"/>
    <w:rsid w:val="002A71E8"/>
    <w:rsid w:val="002B11D9"/>
    <w:rsid w:val="002B552F"/>
    <w:rsid w:val="002B7811"/>
    <w:rsid w:val="002B7B62"/>
    <w:rsid w:val="002B7E16"/>
    <w:rsid w:val="002D0DC2"/>
    <w:rsid w:val="002D2BD7"/>
    <w:rsid w:val="002E02E4"/>
    <w:rsid w:val="002E161C"/>
    <w:rsid w:val="002E7097"/>
    <w:rsid w:val="002E7A46"/>
    <w:rsid w:val="00302B68"/>
    <w:rsid w:val="00306F51"/>
    <w:rsid w:val="00317EBE"/>
    <w:rsid w:val="00321BA9"/>
    <w:rsid w:val="00322F48"/>
    <w:rsid w:val="0032348E"/>
    <w:rsid w:val="00325AFC"/>
    <w:rsid w:val="003279DB"/>
    <w:rsid w:val="00330764"/>
    <w:rsid w:val="00332464"/>
    <w:rsid w:val="003333C0"/>
    <w:rsid w:val="00335274"/>
    <w:rsid w:val="00346F92"/>
    <w:rsid w:val="00350F92"/>
    <w:rsid w:val="00352D46"/>
    <w:rsid w:val="003537F1"/>
    <w:rsid w:val="00361B2E"/>
    <w:rsid w:val="00371217"/>
    <w:rsid w:val="00374CAE"/>
    <w:rsid w:val="00374CB4"/>
    <w:rsid w:val="003761CF"/>
    <w:rsid w:val="003962E1"/>
    <w:rsid w:val="003B0FFB"/>
    <w:rsid w:val="003C002A"/>
    <w:rsid w:val="003C47AB"/>
    <w:rsid w:val="003D5856"/>
    <w:rsid w:val="003D7EC4"/>
    <w:rsid w:val="003E4CEE"/>
    <w:rsid w:val="003F1ADB"/>
    <w:rsid w:val="003F75CD"/>
    <w:rsid w:val="00400614"/>
    <w:rsid w:val="00400663"/>
    <w:rsid w:val="00406406"/>
    <w:rsid w:val="00413DB1"/>
    <w:rsid w:val="004309E8"/>
    <w:rsid w:val="004320B2"/>
    <w:rsid w:val="00436FA9"/>
    <w:rsid w:val="00437776"/>
    <w:rsid w:val="0044310C"/>
    <w:rsid w:val="00443A88"/>
    <w:rsid w:val="00447CB6"/>
    <w:rsid w:val="00450F88"/>
    <w:rsid w:val="004519EA"/>
    <w:rsid w:val="00454204"/>
    <w:rsid w:val="00463523"/>
    <w:rsid w:val="004742EB"/>
    <w:rsid w:val="00480EE9"/>
    <w:rsid w:val="00494FD1"/>
    <w:rsid w:val="00495248"/>
    <w:rsid w:val="004B3D11"/>
    <w:rsid w:val="004B421A"/>
    <w:rsid w:val="004B4AF0"/>
    <w:rsid w:val="004D2B36"/>
    <w:rsid w:val="004F00E2"/>
    <w:rsid w:val="004F52B8"/>
    <w:rsid w:val="004F63D1"/>
    <w:rsid w:val="00500B3A"/>
    <w:rsid w:val="005119BC"/>
    <w:rsid w:val="00513FA6"/>
    <w:rsid w:val="005213DD"/>
    <w:rsid w:val="005235DC"/>
    <w:rsid w:val="00523FD6"/>
    <w:rsid w:val="005439F6"/>
    <w:rsid w:val="00543D09"/>
    <w:rsid w:val="00545DE1"/>
    <w:rsid w:val="00557695"/>
    <w:rsid w:val="005601C7"/>
    <w:rsid w:val="005816C9"/>
    <w:rsid w:val="0058496E"/>
    <w:rsid w:val="0058499B"/>
    <w:rsid w:val="00590BE9"/>
    <w:rsid w:val="005A0A60"/>
    <w:rsid w:val="005A1E83"/>
    <w:rsid w:val="005A606C"/>
    <w:rsid w:val="005A6233"/>
    <w:rsid w:val="005A62CF"/>
    <w:rsid w:val="005B12BB"/>
    <w:rsid w:val="005B353B"/>
    <w:rsid w:val="005C055D"/>
    <w:rsid w:val="005C199B"/>
    <w:rsid w:val="005C34BB"/>
    <w:rsid w:val="005C535B"/>
    <w:rsid w:val="005C7F09"/>
    <w:rsid w:val="005D2877"/>
    <w:rsid w:val="005D6B63"/>
    <w:rsid w:val="005E1846"/>
    <w:rsid w:val="005E2F00"/>
    <w:rsid w:val="005E4125"/>
    <w:rsid w:val="005F06FB"/>
    <w:rsid w:val="005F5D18"/>
    <w:rsid w:val="006052E4"/>
    <w:rsid w:val="00634127"/>
    <w:rsid w:val="00636368"/>
    <w:rsid w:val="006374F4"/>
    <w:rsid w:val="00637EEA"/>
    <w:rsid w:val="00644434"/>
    <w:rsid w:val="00654B36"/>
    <w:rsid w:val="00660903"/>
    <w:rsid w:val="006617B8"/>
    <w:rsid w:val="0067082F"/>
    <w:rsid w:val="0067152B"/>
    <w:rsid w:val="00671AB6"/>
    <w:rsid w:val="0067368A"/>
    <w:rsid w:val="00676AC2"/>
    <w:rsid w:val="006810B5"/>
    <w:rsid w:val="0068697D"/>
    <w:rsid w:val="00694EE5"/>
    <w:rsid w:val="006A4B31"/>
    <w:rsid w:val="006A53B3"/>
    <w:rsid w:val="006B0A71"/>
    <w:rsid w:val="006B4B34"/>
    <w:rsid w:val="006D1871"/>
    <w:rsid w:val="006E02D9"/>
    <w:rsid w:val="006E3BB3"/>
    <w:rsid w:val="006E47D7"/>
    <w:rsid w:val="006E5105"/>
    <w:rsid w:val="00703C2A"/>
    <w:rsid w:val="00710765"/>
    <w:rsid w:val="00715F74"/>
    <w:rsid w:val="00732573"/>
    <w:rsid w:val="00732A40"/>
    <w:rsid w:val="007465D2"/>
    <w:rsid w:val="0076099D"/>
    <w:rsid w:val="00764414"/>
    <w:rsid w:val="00777654"/>
    <w:rsid w:val="007802FC"/>
    <w:rsid w:val="007859E2"/>
    <w:rsid w:val="00796A53"/>
    <w:rsid w:val="007A1692"/>
    <w:rsid w:val="007A2AA8"/>
    <w:rsid w:val="007A4992"/>
    <w:rsid w:val="007B5BF3"/>
    <w:rsid w:val="007C4328"/>
    <w:rsid w:val="007C677F"/>
    <w:rsid w:val="007D503E"/>
    <w:rsid w:val="007E50C5"/>
    <w:rsid w:val="007E69AD"/>
    <w:rsid w:val="007F1A7C"/>
    <w:rsid w:val="007F62ED"/>
    <w:rsid w:val="00811B5D"/>
    <w:rsid w:val="008154C7"/>
    <w:rsid w:val="00831122"/>
    <w:rsid w:val="00850600"/>
    <w:rsid w:val="0085241E"/>
    <w:rsid w:val="00852CAD"/>
    <w:rsid w:val="008534D8"/>
    <w:rsid w:val="00856D72"/>
    <w:rsid w:val="00860285"/>
    <w:rsid w:val="00873B1A"/>
    <w:rsid w:val="00876370"/>
    <w:rsid w:val="00891E3D"/>
    <w:rsid w:val="00891FF1"/>
    <w:rsid w:val="008A69C9"/>
    <w:rsid w:val="008B3F01"/>
    <w:rsid w:val="008C1FF4"/>
    <w:rsid w:val="008F080F"/>
    <w:rsid w:val="008F2DBB"/>
    <w:rsid w:val="00904176"/>
    <w:rsid w:val="00907A86"/>
    <w:rsid w:val="0091139B"/>
    <w:rsid w:val="0091147C"/>
    <w:rsid w:val="00912BAD"/>
    <w:rsid w:val="00917FE8"/>
    <w:rsid w:val="0092278E"/>
    <w:rsid w:val="009255CA"/>
    <w:rsid w:val="00925FDC"/>
    <w:rsid w:val="00950F03"/>
    <w:rsid w:val="00956D65"/>
    <w:rsid w:val="00960802"/>
    <w:rsid w:val="00964A17"/>
    <w:rsid w:val="0096551B"/>
    <w:rsid w:val="00967152"/>
    <w:rsid w:val="00972900"/>
    <w:rsid w:val="009747AE"/>
    <w:rsid w:val="00976C73"/>
    <w:rsid w:val="0097741C"/>
    <w:rsid w:val="0098287C"/>
    <w:rsid w:val="009829C2"/>
    <w:rsid w:val="00983117"/>
    <w:rsid w:val="00987766"/>
    <w:rsid w:val="009A70F2"/>
    <w:rsid w:val="009B3E68"/>
    <w:rsid w:val="009C573B"/>
    <w:rsid w:val="009D65C3"/>
    <w:rsid w:val="009E08AE"/>
    <w:rsid w:val="009E5DE3"/>
    <w:rsid w:val="009E708E"/>
    <w:rsid w:val="009F045E"/>
    <w:rsid w:val="009F3E22"/>
    <w:rsid w:val="009F4628"/>
    <w:rsid w:val="00A00189"/>
    <w:rsid w:val="00A05D03"/>
    <w:rsid w:val="00A33401"/>
    <w:rsid w:val="00A3569B"/>
    <w:rsid w:val="00A46881"/>
    <w:rsid w:val="00A54C19"/>
    <w:rsid w:val="00A5648F"/>
    <w:rsid w:val="00A625DE"/>
    <w:rsid w:val="00A658B3"/>
    <w:rsid w:val="00A71406"/>
    <w:rsid w:val="00A7573C"/>
    <w:rsid w:val="00A91136"/>
    <w:rsid w:val="00A91392"/>
    <w:rsid w:val="00A94BBA"/>
    <w:rsid w:val="00AA37D7"/>
    <w:rsid w:val="00AA5C1F"/>
    <w:rsid w:val="00AB6C72"/>
    <w:rsid w:val="00AC6530"/>
    <w:rsid w:val="00AD3A8C"/>
    <w:rsid w:val="00AD480F"/>
    <w:rsid w:val="00AE65EA"/>
    <w:rsid w:val="00AF1FDE"/>
    <w:rsid w:val="00AF35A7"/>
    <w:rsid w:val="00AF4F8C"/>
    <w:rsid w:val="00AF7C10"/>
    <w:rsid w:val="00B04313"/>
    <w:rsid w:val="00B1054C"/>
    <w:rsid w:val="00B11A1E"/>
    <w:rsid w:val="00B172FA"/>
    <w:rsid w:val="00B21A02"/>
    <w:rsid w:val="00B24D79"/>
    <w:rsid w:val="00B32685"/>
    <w:rsid w:val="00B337DF"/>
    <w:rsid w:val="00B363A6"/>
    <w:rsid w:val="00B378AC"/>
    <w:rsid w:val="00B525B6"/>
    <w:rsid w:val="00B543BC"/>
    <w:rsid w:val="00B65B97"/>
    <w:rsid w:val="00B672CC"/>
    <w:rsid w:val="00B751AB"/>
    <w:rsid w:val="00B95C7E"/>
    <w:rsid w:val="00BB0308"/>
    <w:rsid w:val="00BB582C"/>
    <w:rsid w:val="00BC061B"/>
    <w:rsid w:val="00BC1CF5"/>
    <w:rsid w:val="00BC69AA"/>
    <w:rsid w:val="00BC6D97"/>
    <w:rsid w:val="00BD7DE9"/>
    <w:rsid w:val="00BE61F5"/>
    <w:rsid w:val="00BE6306"/>
    <w:rsid w:val="00BF2F2E"/>
    <w:rsid w:val="00BF4095"/>
    <w:rsid w:val="00C00199"/>
    <w:rsid w:val="00C11AAD"/>
    <w:rsid w:val="00C12480"/>
    <w:rsid w:val="00C14240"/>
    <w:rsid w:val="00C330C4"/>
    <w:rsid w:val="00C36C7F"/>
    <w:rsid w:val="00C370D7"/>
    <w:rsid w:val="00C401E6"/>
    <w:rsid w:val="00C405ED"/>
    <w:rsid w:val="00C47211"/>
    <w:rsid w:val="00C51950"/>
    <w:rsid w:val="00C524A3"/>
    <w:rsid w:val="00C66E05"/>
    <w:rsid w:val="00C67DE5"/>
    <w:rsid w:val="00C701C8"/>
    <w:rsid w:val="00C721E2"/>
    <w:rsid w:val="00C73A8C"/>
    <w:rsid w:val="00C81260"/>
    <w:rsid w:val="00C85B51"/>
    <w:rsid w:val="00C86B42"/>
    <w:rsid w:val="00C90133"/>
    <w:rsid w:val="00C907E3"/>
    <w:rsid w:val="00C9191D"/>
    <w:rsid w:val="00CA10ED"/>
    <w:rsid w:val="00CA584F"/>
    <w:rsid w:val="00CA5F64"/>
    <w:rsid w:val="00CA679A"/>
    <w:rsid w:val="00CA7B0A"/>
    <w:rsid w:val="00CB1FF5"/>
    <w:rsid w:val="00CB32B6"/>
    <w:rsid w:val="00CB539B"/>
    <w:rsid w:val="00CB61DB"/>
    <w:rsid w:val="00CC47AC"/>
    <w:rsid w:val="00CC64B4"/>
    <w:rsid w:val="00CD3443"/>
    <w:rsid w:val="00CD39A9"/>
    <w:rsid w:val="00CD4D58"/>
    <w:rsid w:val="00CE1DFA"/>
    <w:rsid w:val="00D030CE"/>
    <w:rsid w:val="00D17EB2"/>
    <w:rsid w:val="00D204ED"/>
    <w:rsid w:val="00D24C63"/>
    <w:rsid w:val="00D26033"/>
    <w:rsid w:val="00D26CF9"/>
    <w:rsid w:val="00D27665"/>
    <w:rsid w:val="00D3545C"/>
    <w:rsid w:val="00D55470"/>
    <w:rsid w:val="00D6220C"/>
    <w:rsid w:val="00D654DE"/>
    <w:rsid w:val="00D72799"/>
    <w:rsid w:val="00D7563F"/>
    <w:rsid w:val="00D7673C"/>
    <w:rsid w:val="00D76CB8"/>
    <w:rsid w:val="00D86CB8"/>
    <w:rsid w:val="00D9449C"/>
    <w:rsid w:val="00DA3429"/>
    <w:rsid w:val="00DA579B"/>
    <w:rsid w:val="00DA69E6"/>
    <w:rsid w:val="00DA6A97"/>
    <w:rsid w:val="00DA7CA5"/>
    <w:rsid w:val="00DB650F"/>
    <w:rsid w:val="00DB7122"/>
    <w:rsid w:val="00DB7EB6"/>
    <w:rsid w:val="00DC023E"/>
    <w:rsid w:val="00DC1B74"/>
    <w:rsid w:val="00DC2254"/>
    <w:rsid w:val="00DC6012"/>
    <w:rsid w:val="00DD0389"/>
    <w:rsid w:val="00DD324E"/>
    <w:rsid w:val="00DD67F7"/>
    <w:rsid w:val="00DE1198"/>
    <w:rsid w:val="00DE213C"/>
    <w:rsid w:val="00DF33A3"/>
    <w:rsid w:val="00DF7CBC"/>
    <w:rsid w:val="00E12709"/>
    <w:rsid w:val="00E14BCC"/>
    <w:rsid w:val="00E150F1"/>
    <w:rsid w:val="00E240B0"/>
    <w:rsid w:val="00E25FD7"/>
    <w:rsid w:val="00E304AB"/>
    <w:rsid w:val="00E30CAA"/>
    <w:rsid w:val="00E45C8F"/>
    <w:rsid w:val="00E52B59"/>
    <w:rsid w:val="00E53623"/>
    <w:rsid w:val="00E647DF"/>
    <w:rsid w:val="00E75712"/>
    <w:rsid w:val="00E84380"/>
    <w:rsid w:val="00EA7718"/>
    <w:rsid w:val="00EB147E"/>
    <w:rsid w:val="00EC09F3"/>
    <w:rsid w:val="00EC129C"/>
    <w:rsid w:val="00EE4284"/>
    <w:rsid w:val="00EE5881"/>
    <w:rsid w:val="00EE6BA5"/>
    <w:rsid w:val="00EF729C"/>
    <w:rsid w:val="00F02707"/>
    <w:rsid w:val="00F03A65"/>
    <w:rsid w:val="00F046FA"/>
    <w:rsid w:val="00F07EBF"/>
    <w:rsid w:val="00F14BA8"/>
    <w:rsid w:val="00F1549B"/>
    <w:rsid w:val="00F20794"/>
    <w:rsid w:val="00F2263B"/>
    <w:rsid w:val="00F2678E"/>
    <w:rsid w:val="00F3511F"/>
    <w:rsid w:val="00F4204A"/>
    <w:rsid w:val="00F47E0A"/>
    <w:rsid w:val="00F5050C"/>
    <w:rsid w:val="00F51F52"/>
    <w:rsid w:val="00F56CC5"/>
    <w:rsid w:val="00F702F2"/>
    <w:rsid w:val="00F7429A"/>
    <w:rsid w:val="00F74820"/>
    <w:rsid w:val="00F81DDA"/>
    <w:rsid w:val="00F83C31"/>
    <w:rsid w:val="00F90A26"/>
    <w:rsid w:val="00FA5F7B"/>
    <w:rsid w:val="00FB1E78"/>
    <w:rsid w:val="00FB360E"/>
    <w:rsid w:val="00FB5706"/>
    <w:rsid w:val="00FB7EEF"/>
    <w:rsid w:val="00FC0702"/>
    <w:rsid w:val="00FC2186"/>
    <w:rsid w:val="00FD006C"/>
    <w:rsid w:val="00FD015E"/>
    <w:rsid w:val="00FD13FF"/>
    <w:rsid w:val="00FD4F02"/>
    <w:rsid w:val="00FE0C4E"/>
    <w:rsid w:val="00FE76FD"/>
    <w:rsid w:val="00FE7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4348E2"/>
  <w15:chartTrackingRefBased/>
  <w15:docId w15:val="{C556F5AC-F62A-4C82-A172-19933C34D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2709"/>
    <w:pPr>
      <w:spacing w:after="0" w:line="480" w:lineRule="auto"/>
    </w:pPr>
  </w:style>
  <w:style w:type="paragraph" w:styleId="1">
    <w:name w:val="heading 1"/>
    <w:aliases w:val="文章标题"/>
    <w:basedOn w:val="a"/>
    <w:next w:val="a"/>
    <w:link w:val="10"/>
    <w:uiPriority w:val="9"/>
    <w:qFormat/>
    <w:rsid w:val="00E12709"/>
    <w:pPr>
      <w:keepNext/>
      <w:keepLines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文章标题 字符"/>
    <w:basedOn w:val="a0"/>
    <w:link w:val="1"/>
    <w:uiPriority w:val="9"/>
    <w:rsid w:val="00E12709"/>
    <w:rPr>
      <w:rFonts w:eastAsiaTheme="majorEastAsia" w:cstheme="majorBidi"/>
      <w:b/>
      <w:sz w:val="28"/>
      <w:szCs w:val="32"/>
    </w:rPr>
  </w:style>
  <w:style w:type="paragraph" w:styleId="a3">
    <w:name w:val="Subtitle"/>
    <w:basedOn w:val="a"/>
    <w:next w:val="a"/>
    <w:link w:val="a4"/>
    <w:uiPriority w:val="11"/>
    <w:qFormat/>
    <w:rsid w:val="00DB650F"/>
    <w:pPr>
      <w:numPr>
        <w:ilvl w:val="1"/>
      </w:numPr>
    </w:pPr>
    <w:rPr>
      <w:b/>
      <w:spacing w:val="15"/>
      <w:szCs w:val="22"/>
    </w:rPr>
  </w:style>
  <w:style w:type="character" w:customStyle="1" w:styleId="a4">
    <w:name w:val="副标题 字符"/>
    <w:basedOn w:val="a0"/>
    <w:link w:val="a3"/>
    <w:uiPriority w:val="11"/>
    <w:rsid w:val="00DB650F"/>
    <w:rPr>
      <w:b/>
      <w:spacing w:val="15"/>
      <w:szCs w:val="22"/>
    </w:rPr>
  </w:style>
  <w:style w:type="paragraph" w:styleId="a5">
    <w:name w:val="header"/>
    <w:basedOn w:val="a"/>
    <w:link w:val="a6"/>
    <w:uiPriority w:val="99"/>
    <w:unhideWhenUsed/>
    <w:rsid w:val="00CB32B6"/>
    <w:pPr>
      <w:tabs>
        <w:tab w:val="center" w:pos="4513"/>
        <w:tab w:val="right" w:pos="9026"/>
      </w:tabs>
      <w:spacing w:line="240" w:lineRule="auto"/>
    </w:pPr>
  </w:style>
  <w:style w:type="character" w:customStyle="1" w:styleId="a6">
    <w:name w:val="页眉 字符"/>
    <w:basedOn w:val="a0"/>
    <w:link w:val="a5"/>
    <w:uiPriority w:val="99"/>
    <w:rsid w:val="00CB32B6"/>
  </w:style>
  <w:style w:type="paragraph" w:styleId="a7">
    <w:name w:val="footer"/>
    <w:basedOn w:val="a"/>
    <w:link w:val="a8"/>
    <w:uiPriority w:val="99"/>
    <w:unhideWhenUsed/>
    <w:rsid w:val="00CB32B6"/>
    <w:pPr>
      <w:tabs>
        <w:tab w:val="center" w:pos="4513"/>
        <w:tab w:val="right" w:pos="9026"/>
      </w:tabs>
      <w:spacing w:line="240" w:lineRule="auto"/>
    </w:pPr>
  </w:style>
  <w:style w:type="character" w:customStyle="1" w:styleId="a8">
    <w:name w:val="页脚 字符"/>
    <w:basedOn w:val="a0"/>
    <w:link w:val="a7"/>
    <w:uiPriority w:val="99"/>
    <w:rsid w:val="00CB32B6"/>
  </w:style>
  <w:style w:type="table" w:styleId="a9">
    <w:name w:val="Table Grid"/>
    <w:basedOn w:val="a1"/>
    <w:uiPriority w:val="39"/>
    <w:rsid w:val="00CB32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D17EB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D17EB2"/>
    <w:rPr>
      <w:rFonts w:ascii="Segoe UI" w:hAnsi="Segoe UI" w:cs="Segoe U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2442C9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2442C9"/>
    <w:pPr>
      <w:spacing w:line="240" w:lineRule="auto"/>
    </w:pPr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2442C9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2442C9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2442C9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DF7CB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392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7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4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3FF0C1-1A59-4253-AC9E-A4DF4F4839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8</TotalTime>
  <Pages>1</Pages>
  <Words>317</Words>
  <Characters>181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jiang Wu</dc:creator>
  <cp:keywords/>
  <dc:description/>
  <cp:lastModifiedBy>Hongjiang Wu</cp:lastModifiedBy>
  <cp:revision>292</cp:revision>
  <dcterms:created xsi:type="dcterms:W3CDTF">2023-08-10T22:34:00Z</dcterms:created>
  <dcterms:modified xsi:type="dcterms:W3CDTF">2023-10-31T09:53:00Z</dcterms:modified>
</cp:coreProperties>
</file>